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B42B8" w14:textId="1FDBCBA0" w:rsidR="00632E13" w:rsidRPr="00D21EFE" w:rsidRDefault="00632E13" w:rsidP="0041546A">
      <w:pPr>
        <w:snapToGrid w:val="0"/>
        <w:spacing w:line="360" w:lineRule="auto"/>
        <w:contextualSpacing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D21EFE"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BB781B">
        <w:rPr>
          <w:rFonts w:ascii="Times New Roman" w:eastAsia="宋体" w:hAnsi="Times New Roman" w:cs="Times New Roman" w:hint="eastAsia"/>
          <w:b/>
          <w:sz w:val="20"/>
          <w:szCs w:val="20"/>
        </w:rPr>
        <w:t>1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bookmarkStart w:id="0" w:name="OLE_LINK2"/>
      <w:r w:rsidRPr="00D21EFE">
        <w:rPr>
          <w:rFonts w:ascii="Times New Roman" w:eastAsia="宋体" w:hAnsi="Times New Roman" w:cs="Times New Roman"/>
          <w:b/>
          <w:sz w:val="20"/>
          <w:szCs w:val="20"/>
        </w:rPr>
        <w:t xml:space="preserve">Mycotoxin </w:t>
      </w:r>
      <w:bookmarkEnd w:id="0"/>
      <w:r w:rsidR="00275ABF" w:rsidRPr="00275ABF">
        <w:rPr>
          <w:rFonts w:ascii="Times New Roman" w:eastAsia="宋体" w:hAnsi="Times New Roman" w:cs="Times New Roman"/>
          <w:b/>
          <w:sz w:val="20"/>
          <w:szCs w:val="20"/>
        </w:rPr>
        <w:t xml:space="preserve">concentrations 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>of</w:t>
      </w:r>
      <w:r w:rsidR="000A2612" w:rsidRPr="00D21EFE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363F21" w:rsidRPr="00D21EFE">
        <w:rPr>
          <w:rFonts w:ascii="Times New Roman" w:eastAsia="宋体" w:hAnsi="Times New Roman" w:cs="Times New Roman"/>
          <w:b/>
          <w:sz w:val="20"/>
          <w:szCs w:val="20"/>
        </w:rPr>
        <w:t>FP50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 xml:space="preserve"> (as-fed basis)</w:t>
      </w:r>
      <w:r w:rsidR="00113FA7" w:rsidRPr="00D21EFE">
        <w:rPr>
          <w:rFonts w:ascii="Times New Roman" w:eastAsia="宋体" w:hAnsi="Times New Roman" w:cs="Times New Roman"/>
          <w:b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D21EFE" w:rsidRPr="00D21EFE" w14:paraId="700B5C1E" w14:textId="76661001" w:rsidTr="00951C67">
        <w:trPr>
          <w:trHeight w:val="33"/>
          <w:jc w:val="center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B462B" w14:textId="08B92DDD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bookmarkStart w:id="1" w:name="OLE_LINK3"/>
            <w:r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ycotoxins</w:t>
            </w:r>
            <w:bookmarkEnd w:id="1"/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9F03" w14:textId="6E313439" w:rsidR="004122E9" w:rsidRPr="00D21EFE" w:rsidRDefault="0009027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tection Results</w:t>
            </w:r>
            <w:r w:rsidR="004122E9"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68EFB" w14:textId="66129CB6" w:rsidR="004122E9" w:rsidRPr="00D21EFE" w:rsidRDefault="0009027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imit</w:t>
            </w:r>
            <w:r w:rsidRPr="00D21EFE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f Quantification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0FB70" w14:textId="2576E4AE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tection Method</w:t>
            </w:r>
          </w:p>
        </w:tc>
      </w:tr>
      <w:tr w:rsidR="00D21EFE" w:rsidRPr="00D21EFE" w14:paraId="022F082F" w14:textId="233AC1F2" w:rsidTr="00951C67">
        <w:trPr>
          <w:trHeight w:val="57"/>
          <w:jc w:val="center"/>
        </w:trPr>
        <w:tc>
          <w:tcPr>
            <w:tcW w:w="2076" w:type="dxa"/>
            <w:tcBorders>
              <w:top w:val="single" w:sz="4" w:space="0" w:color="auto"/>
              <w:bottom w:val="nil"/>
            </w:tcBorders>
            <w:vAlign w:val="center"/>
          </w:tcPr>
          <w:p w14:paraId="7ED9EB9F" w14:textId="2D23EE50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T-2 toxin, μg/kg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</w:tcBorders>
            <w:vAlign w:val="center"/>
          </w:tcPr>
          <w:p w14:paraId="0931355E" w14:textId="1BA56157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vAlign w:val="center"/>
          </w:tcPr>
          <w:p w14:paraId="79EE9644" w14:textId="710D9F63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2.0</w:t>
            </w:r>
            <w:r w:rsidR="0048326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202F149E" w14:textId="63A97E2A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Y/T 2071-2011</w:t>
            </w:r>
          </w:p>
        </w:tc>
      </w:tr>
      <w:tr w:rsidR="00D21EFE" w:rsidRPr="00D21EFE" w14:paraId="07CD7284" w14:textId="4936B19D" w:rsidTr="00951C67">
        <w:trPr>
          <w:trHeight w:val="57"/>
          <w:jc w:val="center"/>
        </w:trPr>
        <w:tc>
          <w:tcPr>
            <w:tcW w:w="2076" w:type="dxa"/>
            <w:tcBorders>
              <w:top w:val="nil"/>
            </w:tcBorders>
            <w:vAlign w:val="center"/>
          </w:tcPr>
          <w:p w14:paraId="6159A2CD" w14:textId="23FEAA45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204541118"/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Aflatoxin B1</w:t>
            </w:r>
            <w:bookmarkEnd w:id="2"/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, μg/kg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46C7875D" w14:textId="6C6ABC5A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2076" w:type="dxa"/>
            <w:tcBorders>
              <w:top w:val="nil"/>
            </w:tcBorders>
            <w:vAlign w:val="center"/>
          </w:tcPr>
          <w:p w14:paraId="2AEE18B9" w14:textId="32A887EF" w:rsidR="004122E9" w:rsidRPr="00D21EFE" w:rsidRDefault="0009027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4122E9"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="0048326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77" w:type="dxa"/>
            <w:vAlign w:val="center"/>
          </w:tcPr>
          <w:p w14:paraId="5248A110" w14:textId="6DFE5057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Y/T 2071-2011</w:t>
            </w:r>
          </w:p>
        </w:tc>
      </w:tr>
      <w:tr w:rsidR="00D21EFE" w:rsidRPr="00D21EFE" w14:paraId="77AD3C16" w14:textId="4757B229" w:rsidTr="00951C67">
        <w:trPr>
          <w:trHeight w:val="57"/>
          <w:jc w:val="center"/>
        </w:trPr>
        <w:tc>
          <w:tcPr>
            <w:tcW w:w="2076" w:type="dxa"/>
            <w:tcBorders>
              <w:top w:val="nil"/>
            </w:tcBorders>
            <w:vAlign w:val="center"/>
          </w:tcPr>
          <w:p w14:paraId="384988E7" w14:textId="7BD6D83A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Deoxynivalenol, μg/kg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14:paraId="7815C887" w14:textId="708D4BF1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2076" w:type="dxa"/>
            <w:tcBorders>
              <w:top w:val="nil"/>
            </w:tcBorders>
            <w:vAlign w:val="center"/>
          </w:tcPr>
          <w:p w14:paraId="76BACF3D" w14:textId="0673B61E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="0048326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77" w:type="dxa"/>
            <w:vAlign w:val="center"/>
          </w:tcPr>
          <w:p w14:paraId="0A5AB673" w14:textId="110587C3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GB/T 30956-2014</w:t>
            </w:r>
          </w:p>
        </w:tc>
      </w:tr>
      <w:tr w:rsidR="00D21EFE" w:rsidRPr="00D21EFE" w14:paraId="090F204D" w14:textId="55160E4D" w:rsidTr="00951C67">
        <w:trPr>
          <w:trHeight w:val="57"/>
          <w:jc w:val="center"/>
        </w:trPr>
        <w:tc>
          <w:tcPr>
            <w:tcW w:w="2076" w:type="dxa"/>
            <w:vAlign w:val="center"/>
          </w:tcPr>
          <w:p w14:paraId="6FAEEEDE" w14:textId="00B2A98B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5"/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Zearalenone</w:t>
            </w:r>
            <w:bookmarkEnd w:id="3"/>
            <w:r w:rsidR="00214ACB" w:rsidRPr="00214ACB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1</w:t>
            </w: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, μg/kg</w:t>
            </w:r>
          </w:p>
        </w:tc>
        <w:tc>
          <w:tcPr>
            <w:tcW w:w="2077" w:type="dxa"/>
            <w:vAlign w:val="center"/>
          </w:tcPr>
          <w:p w14:paraId="250EAE57" w14:textId="3D65DC74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2076" w:type="dxa"/>
            <w:vAlign w:val="center"/>
          </w:tcPr>
          <w:p w14:paraId="5FE5A3F5" w14:textId="475CD97F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2077" w:type="dxa"/>
            <w:vAlign w:val="center"/>
          </w:tcPr>
          <w:p w14:paraId="4A2F8679" w14:textId="55EE630F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Y/T 2071-2011</w:t>
            </w:r>
          </w:p>
        </w:tc>
      </w:tr>
      <w:tr w:rsidR="00D21EFE" w:rsidRPr="00D21EFE" w14:paraId="42CD0DBE" w14:textId="1C46BC61" w:rsidTr="00951C67">
        <w:trPr>
          <w:trHeight w:val="57"/>
          <w:jc w:val="center"/>
        </w:trPr>
        <w:tc>
          <w:tcPr>
            <w:tcW w:w="2076" w:type="dxa"/>
            <w:vAlign w:val="center"/>
          </w:tcPr>
          <w:p w14:paraId="2456DFFF" w14:textId="037BE56A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Fumonisin, mg/kg</w:t>
            </w:r>
          </w:p>
        </w:tc>
        <w:tc>
          <w:tcPr>
            <w:tcW w:w="2077" w:type="dxa"/>
            <w:vAlign w:val="center"/>
          </w:tcPr>
          <w:p w14:paraId="33DC120E" w14:textId="4E3A22C1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2076" w:type="dxa"/>
            <w:vAlign w:val="center"/>
          </w:tcPr>
          <w:p w14:paraId="4B0CC5CD" w14:textId="31843B32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77" w:type="dxa"/>
            <w:vAlign w:val="center"/>
          </w:tcPr>
          <w:p w14:paraId="60B5A8B5" w14:textId="6747362D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Y/T 1970-2010 4</w:t>
            </w:r>
          </w:p>
        </w:tc>
      </w:tr>
      <w:tr w:rsidR="00D21EFE" w:rsidRPr="00D21EFE" w14:paraId="1A35EDAF" w14:textId="34160EEE" w:rsidTr="00951C67">
        <w:trPr>
          <w:trHeight w:val="57"/>
          <w:jc w:val="center"/>
        </w:trPr>
        <w:tc>
          <w:tcPr>
            <w:tcW w:w="2076" w:type="dxa"/>
            <w:vAlign w:val="center"/>
          </w:tcPr>
          <w:p w14:paraId="43062C94" w14:textId="44115397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Fumonisin B₁, mg/kg</w:t>
            </w:r>
          </w:p>
        </w:tc>
        <w:tc>
          <w:tcPr>
            <w:tcW w:w="2077" w:type="dxa"/>
            <w:vAlign w:val="center"/>
          </w:tcPr>
          <w:p w14:paraId="5EE8FEBC" w14:textId="650D4C3C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2076" w:type="dxa"/>
            <w:vAlign w:val="center"/>
          </w:tcPr>
          <w:p w14:paraId="2B814B63" w14:textId="2C7C242A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77" w:type="dxa"/>
            <w:vAlign w:val="center"/>
          </w:tcPr>
          <w:p w14:paraId="4D479EDF" w14:textId="3E47EF4C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Y/T 1970-2010 4</w:t>
            </w:r>
          </w:p>
        </w:tc>
      </w:tr>
      <w:tr w:rsidR="004122E9" w:rsidRPr="00D21EFE" w14:paraId="276F84AA" w14:textId="4FA6A5C1" w:rsidTr="00951C67">
        <w:trPr>
          <w:trHeight w:val="57"/>
          <w:jc w:val="center"/>
        </w:trPr>
        <w:tc>
          <w:tcPr>
            <w:tcW w:w="2076" w:type="dxa"/>
            <w:vAlign w:val="center"/>
          </w:tcPr>
          <w:p w14:paraId="66C4886A" w14:textId="67C09E19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Fumonisin B₂, mg/kg</w:t>
            </w:r>
          </w:p>
        </w:tc>
        <w:tc>
          <w:tcPr>
            <w:tcW w:w="2077" w:type="dxa"/>
            <w:vAlign w:val="center"/>
          </w:tcPr>
          <w:p w14:paraId="1CB245FE" w14:textId="2FDE72EF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2076" w:type="dxa"/>
            <w:vAlign w:val="center"/>
          </w:tcPr>
          <w:p w14:paraId="7E33E1EF" w14:textId="5010B853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77" w:type="dxa"/>
            <w:vAlign w:val="center"/>
          </w:tcPr>
          <w:p w14:paraId="4731C7A9" w14:textId="1B97F033" w:rsidR="004122E9" w:rsidRPr="00D21EFE" w:rsidRDefault="004122E9" w:rsidP="0041546A">
            <w:pPr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sz w:val="20"/>
                <w:szCs w:val="20"/>
              </w:rPr>
              <w:t>NY/T 1970-2010 4</w:t>
            </w:r>
          </w:p>
        </w:tc>
      </w:tr>
    </w:tbl>
    <w:p w14:paraId="0B68B199" w14:textId="3F598583" w:rsidR="00363F21" w:rsidRPr="00214ACB" w:rsidRDefault="00214ACB" w:rsidP="0041546A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214AC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214AC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14ACB">
        <w:rPr>
          <w:rFonts w:ascii="Times New Roman" w:hAnsi="Times New Roman" w:cs="Times New Roman"/>
          <w:sz w:val="20"/>
          <w:szCs w:val="20"/>
        </w:rPr>
        <w:t>The detected level of zearalenone was below the maximum limits recommended for feed ingredients.</w:t>
      </w:r>
    </w:p>
    <w:p w14:paraId="5F1A7706" w14:textId="77777777" w:rsidR="00555768" w:rsidRPr="00D21EFE" w:rsidRDefault="00555768" w:rsidP="0058718A">
      <w:pPr>
        <w:snapToGrid w:val="0"/>
        <w:spacing w:line="360" w:lineRule="auto"/>
        <w:contextualSpacing/>
        <w:jc w:val="left"/>
        <w:rPr>
          <w:rFonts w:ascii="Times New Roman" w:eastAsia="宋体" w:hAnsi="Times New Roman" w:cs="Times New Roman"/>
          <w:b/>
          <w:sz w:val="20"/>
          <w:szCs w:val="20"/>
        </w:rPr>
        <w:sectPr w:rsidR="00555768" w:rsidRPr="00D21E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DFF3C0" w14:textId="2B926833" w:rsidR="0058718A" w:rsidRPr="00D21EFE" w:rsidRDefault="0058718A" w:rsidP="0058718A">
      <w:pPr>
        <w:snapToGrid w:val="0"/>
        <w:spacing w:line="360" w:lineRule="auto"/>
        <w:contextualSpacing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D21EFE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 S</w:t>
      </w:r>
      <w:r w:rsidR="00BB781B">
        <w:rPr>
          <w:rFonts w:ascii="Times New Roman" w:eastAsia="宋体" w:hAnsi="Times New Roman" w:cs="Times New Roman" w:hint="eastAsia"/>
          <w:b/>
          <w:sz w:val="20"/>
          <w:szCs w:val="20"/>
        </w:rPr>
        <w:t>2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r w:rsidRPr="00D21EFE">
        <w:rPr>
          <w:rFonts w:ascii="Times New Roman" w:eastAsia="宋体" w:hAnsi="Times New Roman" w:cs="Times New Roman" w:hint="eastAsia"/>
          <w:b/>
          <w:sz w:val="20"/>
          <w:szCs w:val="20"/>
        </w:rPr>
        <w:t>In vitro digestibility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214ACB" w:rsidRPr="00214ACB">
        <w:rPr>
          <w:rFonts w:ascii="Times New Roman" w:eastAsia="宋体" w:hAnsi="Times New Roman" w:cs="Times New Roman"/>
          <w:b/>
          <w:sz w:val="20"/>
          <w:szCs w:val="20"/>
        </w:rPr>
        <w:t>and energy utilization</w:t>
      </w:r>
      <w:r w:rsidR="00214ACB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>of</w:t>
      </w:r>
      <w:r w:rsidRPr="00D21EFE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D21EFE">
        <w:rPr>
          <w:rFonts w:ascii="Times New Roman" w:eastAsia="宋体" w:hAnsi="Times New Roman" w:cs="Times New Roman"/>
          <w:b/>
          <w:sz w:val="20"/>
          <w:szCs w:val="20"/>
        </w:rPr>
        <w:t>FP50 (as-fed basis).</w:t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21EFE" w:rsidRPr="00D21EFE" w14:paraId="40D9A747" w14:textId="77777777" w:rsidTr="0055576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3EE71EF" w14:textId="60F815F6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D95A4A3" w14:textId="6349B752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EF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</w:tr>
      <w:tr w:rsidR="00D21EFE" w:rsidRPr="00D21EFE" w14:paraId="1B1EF6EA" w14:textId="77777777" w:rsidTr="00555768">
        <w:tc>
          <w:tcPr>
            <w:tcW w:w="4148" w:type="dxa"/>
            <w:tcBorders>
              <w:top w:val="single" w:sz="4" w:space="0" w:color="auto"/>
            </w:tcBorders>
          </w:tcPr>
          <w:p w14:paraId="78F3331E" w14:textId="2AD29A89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DMD, %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4FD0E6B" w14:textId="3E36B40D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91.49</w:t>
            </w:r>
          </w:p>
        </w:tc>
      </w:tr>
      <w:tr w:rsidR="00D21EFE" w:rsidRPr="00D21EFE" w14:paraId="46F0C24A" w14:textId="77777777" w:rsidTr="00555768">
        <w:tc>
          <w:tcPr>
            <w:tcW w:w="4148" w:type="dxa"/>
          </w:tcPr>
          <w:p w14:paraId="0DF332E5" w14:textId="1E24D082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CPD, %</w:t>
            </w:r>
          </w:p>
        </w:tc>
        <w:tc>
          <w:tcPr>
            <w:tcW w:w="4148" w:type="dxa"/>
          </w:tcPr>
          <w:p w14:paraId="45F44465" w14:textId="75546DDC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96.05</w:t>
            </w:r>
          </w:p>
        </w:tc>
      </w:tr>
      <w:tr w:rsidR="00D21EFE" w:rsidRPr="00D21EFE" w14:paraId="30892E50" w14:textId="77777777" w:rsidTr="00555768">
        <w:tc>
          <w:tcPr>
            <w:tcW w:w="4148" w:type="dxa"/>
          </w:tcPr>
          <w:p w14:paraId="1D5A646E" w14:textId="7DFFEF0C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GED, %</w:t>
            </w:r>
          </w:p>
        </w:tc>
        <w:tc>
          <w:tcPr>
            <w:tcW w:w="4148" w:type="dxa"/>
          </w:tcPr>
          <w:p w14:paraId="2FCB97BE" w14:textId="615E1F7A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96.38</w:t>
            </w:r>
          </w:p>
        </w:tc>
      </w:tr>
      <w:tr w:rsidR="00D21EFE" w:rsidRPr="00D21EFE" w14:paraId="31A0AA22" w14:textId="77777777" w:rsidTr="00555768">
        <w:tc>
          <w:tcPr>
            <w:tcW w:w="4148" w:type="dxa"/>
          </w:tcPr>
          <w:p w14:paraId="19C2882F" w14:textId="5C036A52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EHGE, MJ/kg</w:t>
            </w:r>
          </w:p>
        </w:tc>
        <w:tc>
          <w:tcPr>
            <w:tcW w:w="4148" w:type="dxa"/>
          </w:tcPr>
          <w:p w14:paraId="56EF33BC" w14:textId="628D7ABC" w:rsidR="0058718A" w:rsidRPr="00D21EFE" w:rsidRDefault="0058718A" w:rsidP="0041546A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EFE">
              <w:rPr>
                <w:rFonts w:ascii="Times New Roman" w:hAnsi="Times New Roman" w:cs="Times New Roman" w:hint="eastAsia"/>
                <w:sz w:val="20"/>
                <w:szCs w:val="20"/>
              </w:rPr>
              <w:t>15.47</w:t>
            </w:r>
          </w:p>
        </w:tc>
      </w:tr>
    </w:tbl>
    <w:p w14:paraId="7C574ADD" w14:textId="4BE65A13" w:rsidR="0058718A" w:rsidRPr="00D21EFE" w:rsidRDefault="00555768" w:rsidP="0041546A">
      <w:pPr>
        <w:widowControl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D21EFE">
        <w:rPr>
          <w:rFonts w:ascii="Times New Roman" w:hAnsi="Times New Roman" w:cs="Times New Roman" w:hint="eastAsia"/>
          <w:sz w:val="20"/>
          <w:szCs w:val="20"/>
        </w:rPr>
        <w:t xml:space="preserve">DMD = </w:t>
      </w:r>
      <w:r w:rsidRPr="00D21EFE">
        <w:rPr>
          <w:rFonts w:ascii="Times New Roman" w:hAnsi="Times New Roman" w:cs="Times New Roman"/>
          <w:sz w:val="20"/>
          <w:szCs w:val="20"/>
        </w:rPr>
        <w:t>In vitro dry matter digestibility</w:t>
      </w:r>
      <w:r w:rsidRPr="00D21EFE">
        <w:rPr>
          <w:rFonts w:ascii="Times New Roman" w:hAnsi="Times New Roman" w:cs="Times New Roman" w:hint="eastAsia"/>
          <w:sz w:val="20"/>
          <w:szCs w:val="20"/>
        </w:rPr>
        <w:t xml:space="preserve">; CPD = </w:t>
      </w:r>
      <w:r w:rsidRPr="00D21EFE">
        <w:rPr>
          <w:rFonts w:ascii="Times New Roman" w:hAnsi="Times New Roman" w:cs="Times New Roman"/>
          <w:sz w:val="20"/>
          <w:szCs w:val="20"/>
        </w:rPr>
        <w:t>In vitro protein digestibility</w:t>
      </w:r>
      <w:r w:rsidRPr="00D21EFE">
        <w:rPr>
          <w:rFonts w:ascii="Times New Roman" w:hAnsi="Times New Roman" w:cs="Times New Roman" w:hint="eastAsia"/>
          <w:sz w:val="20"/>
          <w:szCs w:val="20"/>
        </w:rPr>
        <w:t xml:space="preserve">; GED = </w:t>
      </w:r>
      <w:r w:rsidRPr="00D21EFE">
        <w:rPr>
          <w:rFonts w:ascii="Times New Roman" w:hAnsi="Times New Roman" w:cs="Times New Roman"/>
          <w:sz w:val="20"/>
          <w:szCs w:val="20"/>
        </w:rPr>
        <w:t>In vitro energy digestibility</w:t>
      </w:r>
      <w:r w:rsidRPr="00D21EFE">
        <w:rPr>
          <w:rFonts w:ascii="Times New Roman" w:hAnsi="Times New Roman" w:cs="Times New Roman" w:hint="eastAsia"/>
          <w:sz w:val="20"/>
          <w:szCs w:val="20"/>
        </w:rPr>
        <w:t xml:space="preserve">; EHGE = </w:t>
      </w:r>
      <w:r w:rsidRPr="00D21EFE">
        <w:rPr>
          <w:rFonts w:ascii="Times New Roman" w:hAnsi="Times New Roman" w:cs="Times New Roman"/>
          <w:sz w:val="20"/>
          <w:szCs w:val="20"/>
        </w:rPr>
        <w:t>In vitro enzymatically hydrolyzed product energy value</w:t>
      </w:r>
      <w:r w:rsidRPr="00D21EFE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58718A" w:rsidRPr="00D21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8CD30" w14:textId="77777777" w:rsidR="00181546" w:rsidRDefault="00181546" w:rsidP="00632E13">
      <w:pPr>
        <w:rPr>
          <w:rFonts w:hint="eastAsia"/>
        </w:rPr>
      </w:pPr>
      <w:r>
        <w:separator/>
      </w:r>
    </w:p>
  </w:endnote>
  <w:endnote w:type="continuationSeparator" w:id="0">
    <w:p w14:paraId="3738E8E4" w14:textId="77777777" w:rsidR="00181546" w:rsidRDefault="00181546" w:rsidP="00632E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B62BA" w14:textId="77777777" w:rsidR="00181546" w:rsidRDefault="00181546" w:rsidP="00632E13">
      <w:pPr>
        <w:rPr>
          <w:rFonts w:hint="eastAsia"/>
        </w:rPr>
      </w:pPr>
      <w:r>
        <w:separator/>
      </w:r>
    </w:p>
  </w:footnote>
  <w:footnote w:type="continuationSeparator" w:id="0">
    <w:p w14:paraId="0A93852C" w14:textId="77777777" w:rsidR="00181546" w:rsidRDefault="00181546" w:rsidP="00632E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BD1"/>
    <w:rsid w:val="000317CE"/>
    <w:rsid w:val="00073DCE"/>
    <w:rsid w:val="00073F06"/>
    <w:rsid w:val="00085A76"/>
    <w:rsid w:val="00090279"/>
    <w:rsid w:val="000932D0"/>
    <w:rsid w:val="00095890"/>
    <w:rsid w:val="000A00ED"/>
    <w:rsid w:val="000A2612"/>
    <w:rsid w:val="000D66FA"/>
    <w:rsid w:val="00107062"/>
    <w:rsid w:val="0011031C"/>
    <w:rsid w:val="001116DE"/>
    <w:rsid w:val="00113D77"/>
    <w:rsid w:val="00113FA7"/>
    <w:rsid w:val="001276C8"/>
    <w:rsid w:val="0017554A"/>
    <w:rsid w:val="00181546"/>
    <w:rsid w:val="00196B3A"/>
    <w:rsid w:val="001A3E15"/>
    <w:rsid w:val="001A40A2"/>
    <w:rsid w:val="001C3B4A"/>
    <w:rsid w:val="001C7F0D"/>
    <w:rsid w:val="00211BBC"/>
    <w:rsid w:val="00214ACB"/>
    <w:rsid w:val="00225C48"/>
    <w:rsid w:val="00230372"/>
    <w:rsid w:val="002406C4"/>
    <w:rsid w:val="002529F1"/>
    <w:rsid w:val="00262D4F"/>
    <w:rsid w:val="00271FCA"/>
    <w:rsid w:val="00275ABF"/>
    <w:rsid w:val="00277DED"/>
    <w:rsid w:val="00277DFF"/>
    <w:rsid w:val="002B3191"/>
    <w:rsid w:val="002C1372"/>
    <w:rsid w:val="002C57B7"/>
    <w:rsid w:val="002E1E48"/>
    <w:rsid w:val="002E5B82"/>
    <w:rsid w:val="003363F3"/>
    <w:rsid w:val="00363F21"/>
    <w:rsid w:val="003C29CD"/>
    <w:rsid w:val="003C2D16"/>
    <w:rsid w:val="003F50AB"/>
    <w:rsid w:val="004122E9"/>
    <w:rsid w:val="0041546A"/>
    <w:rsid w:val="00450E5D"/>
    <w:rsid w:val="004731AA"/>
    <w:rsid w:val="00483261"/>
    <w:rsid w:val="004C7FB5"/>
    <w:rsid w:val="004D2CB0"/>
    <w:rsid w:val="0050001D"/>
    <w:rsid w:val="00516CAC"/>
    <w:rsid w:val="0051752F"/>
    <w:rsid w:val="00555768"/>
    <w:rsid w:val="0055660A"/>
    <w:rsid w:val="00562365"/>
    <w:rsid w:val="005843EF"/>
    <w:rsid w:val="0058718A"/>
    <w:rsid w:val="005A2535"/>
    <w:rsid w:val="005C381E"/>
    <w:rsid w:val="005E6E12"/>
    <w:rsid w:val="006129E1"/>
    <w:rsid w:val="0061364E"/>
    <w:rsid w:val="0061401D"/>
    <w:rsid w:val="0061685B"/>
    <w:rsid w:val="00631D19"/>
    <w:rsid w:val="00632E13"/>
    <w:rsid w:val="006A11B0"/>
    <w:rsid w:val="006F5DB2"/>
    <w:rsid w:val="00700E2C"/>
    <w:rsid w:val="00701030"/>
    <w:rsid w:val="007074E1"/>
    <w:rsid w:val="00723BDF"/>
    <w:rsid w:val="00740B26"/>
    <w:rsid w:val="00743F54"/>
    <w:rsid w:val="007453A6"/>
    <w:rsid w:val="00752D9B"/>
    <w:rsid w:val="007608C6"/>
    <w:rsid w:val="00767C9B"/>
    <w:rsid w:val="007C4452"/>
    <w:rsid w:val="007C4521"/>
    <w:rsid w:val="007F7BB1"/>
    <w:rsid w:val="00807E7E"/>
    <w:rsid w:val="008413BB"/>
    <w:rsid w:val="00886272"/>
    <w:rsid w:val="00922B29"/>
    <w:rsid w:val="00951C67"/>
    <w:rsid w:val="00962A2F"/>
    <w:rsid w:val="0097671D"/>
    <w:rsid w:val="00991DEB"/>
    <w:rsid w:val="009A7B14"/>
    <w:rsid w:val="009B2AE1"/>
    <w:rsid w:val="009C1BD1"/>
    <w:rsid w:val="009D1AB6"/>
    <w:rsid w:val="009D53C7"/>
    <w:rsid w:val="009E3DAF"/>
    <w:rsid w:val="00A042B2"/>
    <w:rsid w:val="00A0731A"/>
    <w:rsid w:val="00A47E76"/>
    <w:rsid w:val="00A96BAA"/>
    <w:rsid w:val="00AE0AF2"/>
    <w:rsid w:val="00AF58A1"/>
    <w:rsid w:val="00B22DD4"/>
    <w:rsid w:val="00B5664A"/>
    <w:rsid w:val="00B70579"/>
    <w:rsid w:val="00B8067F"/>
    <w:rsid w:val="00B91BAF"/>
    <w:rsid w:val="00BB781B"/>
    <w:rsid w:val="00BD18A5"/>
    <w:rsid w:val="00BD7BCA"/>
    <w:rsid w:val="00BE0C6B"/>
    <w:rsid w:val="00BF000D"/>
    <w:rsid w:val="00BF01CA"/>
    <w:rsid w:val="00BF2682"/>
    <w:rsid w:val="00C21D32"/>
    <w:rsid w:val="00C27912"/>
    <w:rsid w:val="00C84A22"/>
    <w:rsid w:val="00C84AF1"/>
    <w:rsid w:val="00CA5D5E"/>
    <w:rsid w:val="00CB2D2F"/>
    <w:rsid w:val="00CB442F"/>
    <w:rsid w:val="00CD6266"/>
    <w:rsid w:val="00CE1F92"/>
    <w:rsid w:val="00D11ECC"/>
    <w:rsid w:val="00D13743"/>
    <w:rsid w:val="00D21EFE"/>
    <w:rsid w:val="00D266D7"/>
    <w:rsid w:val="00D55DC4"/>
    <w:rsid w:val="00D7171A"/>
    <w:rsid w:val="00D84B0C"/>
    <w:rsid w:val="00DA73A2"/>
    <w:rsid w:val="00DC6883"/>
    <w:rsid w:val="00DD51E2"/>
    <w:rsid w:val="00DD70F4"/>
    <w:rsid w:val="00DF2900"/>
    <w:rsid w:val="00DF2E4A"/>
    <w:rsid w:val="00E00710"/>
    <w:rsid w:val="00E22F2E"/>
    <w:rsid w:val="00E3383D"/>
    <w:rsid w:val="00E3765E"/>
    <w:rsid w:val="00E54DA9"/>
    <w:rsid w:val="00E708D1"/>
    <w:rsid w:val="00E852CE"/>
    <w:rsid w:val="00E9132D"/>
    <w:rsid w:val="00E94FAB"/>
    <w:rsid w:val="00ED7B58"/>
    <w:rsid w:val="00EF0080"/>
    <w:rsid w:val="00F22661"/>
    <w:rsid w:val="00F3256D"/>
    <w:rsid w:val="00F52879"/>
    <w:rsid w:val="00FA73C6"/>
    <w:rsid w:val="00FE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BCC3A"/>
  <w15:chartTrackingRefBased/>
  <w15:docId w15:val="{2E15AD5D-F45F-4D5C-8804-A2F4BA76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E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1B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1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1B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1B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1B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1BD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1B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1B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1B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1B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1B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1B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1B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1BD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1B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1B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1B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1B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1B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1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1B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1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1B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1B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1B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1B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1B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1B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1B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2E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2E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2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2E13"/>
    <w:rPr>
      <w:sz w:val="18"/>
      <w:szCs w:val="18"/>
    </w:rPr>
  </w:style>
  <w:style w:type="paragraph" w:styleId="af2">
    <w:name w:val="Revision"/>
    <w:hidden/>
    <w:uiPriority w:val="99"/>
    <w:semiHidden/>
    <w:rsid w:val="00113FA7"/>
  </w:style>
  <w:style w:type="character" w:styleId="af3">
    <w:name w:val="annotation reference"/>
    <w:basedOn w:val="a0"/>
    <w:uiPriority w:val="99"/>
    <w:semiHidden/>
    <w:unhideWhenUsed/>
    <w:rsid w:val="00113FA7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113FA7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113FA7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13FA7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113FA7"/>
    <w:rPr>
      <w:b/>
      <w:bCs/>
    </w:rPr>
  </w:style>
  <w:style w:type="table" w:styleId="af8">
    <w:name w:val="Table Grid"/>
    <w:basedOn w:val="a1"/>
    <w:uiPriority w:val="39"/>
    <w:rsid w:val="00587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诗樵 吴</cp:lastModifiedBy>
  <cp:revision>35</cp:revision>
  <dcterms:created xsi:type="dcterms:W3CDTF">2025-12-23T23:14:00Z</dcterms:created>
  <dcterms:modified xsi:type="dcterms:W3CDTF">2026-03-11T01:26:00Z</dcterms:modified>
</cp:coreProperties>
</file>